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Likelihood-ratio test of the main and interaction effects in maximum models in analyzing specific associations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7087"/>
        <w:gridCol w:w="425"/>
        <w:gridCol w:w="1134"/>
        <w:gridCol w:w="851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result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ociation between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action effects</w:t>
            </w:r>
          </w:p>
        </w:tc>
        <w:tc>
          <w:tcPr>
            <w:tcW w:w="7087" w:type="dxa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sis tested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and M-AF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association between M-fertility and M-AFR did not change with time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fertility and M-AFR was independent of SES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lifetime fertility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survival and M-fertility</w:t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: decade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survival and M-fertility did not change with tim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: M-SES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survival and M-fertility was independent of M-S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O-survival did not change with tim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survival was not linked with M-fertility when controlling for M-SES and decad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survival and M-AFR</w:t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decade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survival and M-AFR did not change with tim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8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M-SES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survival and M-AFR was independent of M-S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O-survival did not change with tim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breeding and M-fertili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survival and M-fertility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: 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breeding and M-fertility was independent of M-SES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O-breeding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breeding did not depend on M-SES when controlling for M-fertility and decad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breeding and M-AF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breeding and M-AFR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O-breeding and M-AFR was independent of M-SES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LRS and M-fertili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^2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LRS and M-fertility^2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^2 : 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LRS and M-fertility^2 was independent of M-SES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M-LRS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LRS and M-AFR</w:t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decade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LRS and M-AFR did not change with tim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7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M-SES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LRS and M-AFR was independent of M-SE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M-LRS did not change with tim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RBF and M-fertili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RBF and M-fertility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fertility : 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RBF and M-SES was independent of M-SES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on M-RBF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RBF did not depend on M-SES when controlling for M-fertility and decade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RBF and M-AF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RBF and M-AFR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376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AFR : M-SES</w:t>
            </w:r>
          </w:p>
        </w:tc>
        <w:tc>
          <w:tcPr>
            <w:tcW w:w="7087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ssociation between M-RBF and M-AFR was independent of M-SES</w:t>
            </w:r>
          </w:p>
        </w:tc>
        <w:tc>
          <w:tcPr>
            <w:tcW w:w="425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 : decade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 of M-SES and M-RBF did not change with tim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SES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RBF did not depend on M-SES when controlling for M-AFR and decad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te. M-fertility―maternal lifetime fertility; M-AFR―maternal age at first reproduction; decade―the decade when a mother gave her first birth; M-SES―maternal socio-economic status; O-survival―offspring survival rate at age 15; O-breeding―offspring breeding probability; M-LRS―maternal lifetime reproductive success; M-RBF―maternal risk of breeding failur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9:38:00Z</dcterms:created>
  <dc:creator>willow1980</dc:creator>
  <dc:description/>
  <cp:keywords/>
  <dc:language>en-US</dc:language>
  <cp:lastModifiedBy>willow1980</cp:lastModifiedBy>
  <dcterms:modified xsi:type="dcterms:W3CDTF">2012-01-11T19:19:00Z</dcterms:modified>
  <cp:revision>40</cp:revision>
  <dc:subject/>
  <dc:title/>
</cp:coreProperties>
</file>